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7F6" w:rsidRDefault="008457F6" w:rsidP="008457F6">
      <w:pPr>
        <w:pStyle w:val="Normal3"/>
        <w:ind w:left="720"/>
        <w:rPr>
          <w:rFonts w:ascii="Arial" w:eastAsia="Arial" w:hAnsi="Arial" w:cs="Arial"/>
          <w:b/>
          <w:color w:val="0000FF"/>
          <w:sz w:val="22"/>
          <w:szCs w:val="22"/>
        </w:rPr>
      </w:pPr>
      <w:proofErr w:type="gramStart"/>
      <w:r>
        <w:rPr>
          <w:rFonts w:ascii="Arial" w:eastAsia="Arial" w:hAnsi="Arial" w:cs="Arial"/>
          <w:b/>
          <w:color w:val="0000FF"/>
          <w:sz w:val="22"/>
          <w:szCs w:val="22"/>
        </w:rPr>
        <w:t>Appendix Item 3.</w:t>
      </w:r>
      <w:proofErr w:type="gramEnd"/>
      <w:r>
        <w:rPr>
          <w:rFonts w:ascii="Arial" w:eastAsia="Arial" w:hAnsi="Arial" w:cs="Arial"/>
          <w:b/>
          <w:color w:val="0000FF"/>
          <w:sz w:val="22"/>
          <w:szCs w:val="22"/>
        </w:rPr>
        <w:t xml:space="preserve"> Quality Assessment Tool</w:t>
      </w:r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Research question clearly described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Study population adequately described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Study population appropriate to address stated research question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 xml:space="preserve">Study population representative of those to </w:t>
      </w:r>
      <w:proofErr w:type="gramStart"/>
      <w:r>
        <w:rPr>
          <w:rFonts w:ascii="Arial" w:eastAsia="Arial" w:hAnsi="Arial" w:cs="Arial"/>
          <w:color w:val="0000FF"/>
          <w:sz w:val="22"/>
          <w:szCs w:val="22"/>
        </w:rPr>
        <w:t>whom</w:t>
      </w:r>
      <w:proofErr w:type="gramEnd"/>
      <w:r>
        <w:rPr>
          <w:rFonts w:ascii="Arial" w:eastAsia="Arial" w:hAnsi="Arial" w:cs="Arial"/>
          <w:color w:val="0000FF"/>
          <w:sz w:val="22"/>
          <w:szCs w:val="22"/>
        </w:rPr>
        <w:t xml:space="preserve"> results might be generalized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Study population of adequate size to address research question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Evidence of structured guide/instrument to guide interviews/focus groups/observations (qualitative studies only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Socio-cultural fit of interviewer/ leader/observer with participants (qualitative studies only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lastRenderedPageBreak/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Documentation of interviews/observations (qualitative studies only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Systematic coding and analysis (qualitative studies only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Randomized study?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Yes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o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Comparability of participants at baseline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Loss to follow-up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Intervention/exposure clearly described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Intervention/exposure dose assessed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lastRenderedPageBreak/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Intervention feasible for implementation in larger population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Intervention delivered as planned (fidelity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Clear distinction between comparison groups (avoidance of contamination, cross-over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Primary outcome measures reflect research question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Primary outcome measures clearly defined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Primary outcome measures standardized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Primary outcome measures valid, reliable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lastRenderedPageBreak/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Statistical analysis used intention to treat (clinical trials only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Statistical analysis appropriate for study design (quantitative/mixed-method studies only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Statistical analysis appropriately controlled for confounding (quantitative/mixed-method studies only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Post intervention data collection (particularly interviews) blinded to study status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Statisticians blinded to study status (quantitative/mixed method studies only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Possible bias due to funding source (highest potential for bias receives score of Poor (1)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lastRenderedPageBreak/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Structure or mechanism for shared decision-making between researchers and the community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Study was designed to remove barriers to community participation in research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Socio-economic determinants of health were assessed through design of the study or intervention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Socio-economic determinants of health were addressed through design of the study or intervention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Research team was flexible to community needs and priorities during research implementation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Study's duration and purpose contributed to individual capacity building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lastRenderedPageBreak/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Study's duration and purpose contributed to community capacity building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Findings were either used or intended to be used to address the original health concerns regarding dissemination to participants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Findings were either used or intended to be used to address the original health concerns regarding application to a health related intervention or policy change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ind w:left="108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Findings were either used or intended to be used to address the original health concerns regarding sustainability of research-related interventions in the community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Good (3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Fair (2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oor/Insufficient information provided (1)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A</w:t>
      </w:r>
    </w:p>
    <w:p w:rsidR="008457F6" w:rsidRDefault="008457F6" w:rsidP="008457F6">
      <w:pPr>
        <w:pStyle w:val="Normal3"/>
        <w:ind w:left="1440"/>
        <w:rPr>
          <w:rFonts w:ascii="Arial" w:eastAsia="Arial" w:hAnsi="Arial" w:cs="Arial"/>
          <w:i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i/>
          <w:color w:val="0000FF"/>
          <w:sz w:val="22"/>
          <w:szCs w:val="22"/>
        </w:rPr>
        <w:t xml:space="preserve">Extractors will also be able to add supporting text to justify their </w:t>
      </w:r>
      <w:proofErr w:type="spellStart"/>
      <w:r>
        <w:rPr>
          <w:rFonts w:ascii="Arial" w:eastAsia="Arial" w:hAnsi="Arial" w:cs="Arial"/>
          <w:i/>
          <w:color w:val="0000FF"/>
          <w:sz w:val="22"/>
          <w:szCs w:val="22"/>
        </w:rPr>
        <w:t>judgements</w:t>
      </w:r>
      <w:proofErr w:type="spellEnd"/>
    </w:p>
    <w:p w:rsidR="008457F6" w:rsidRDefault="008457F6" w:rsidP="008457F6">
      <w:pPr>
        <w:pStyle w:val="Normal3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 </w:t>
      </w:r>
    </w:p>
    <w:p w:rsidR="008457F6" w:rsidRDefault="008457F6" w:rsidP="008457F6">
      <w:pPr>
        <w:pStyle w:val="Normal3"/>
        <w:rPr>
          <w:sz w:val="2"/>
          <w:szCs w:val="2"/>
        </w:rPr>
      </w:pPr>
    </w:p>
    <w:p w:rsidR="008457F6" w:rsidRDefault="008457F6" w:rsidP="008457F6"/>
    <w:p w:rsidR="00EF2DC4" w:rsidRDefault="00EF2DC4"/>
    <w:sectPr w:rsidR="00EF2DC4" w:rsidSect="00F76401">
      <w:footerReference w:type="default" r:id="rId4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6872" w:rsidRDefault="008457F6">
    <w:pPr>
      <w:pStyle w:val="Normal3"/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DB6872" w:rsidRDefault="008457F6">
    <w:pPr>
      <w:pStyle w:val="Normal3"/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457F6"/>
    <w:rsid w:val="002918DF"/>
    <w:rsid w:val="008457F6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7F6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3">
    <w:name w:val="Normal3"/>
    <w:qFormat/>
    <w:rsid w:val="008457F6"/>
    <w:pPr>
      <w:spacing w:after="0" w:line="240" w:lineRule="auto"/>
    </w:pPr>
    <w:rPr>
      <w:rFonts w:ascii="Calibri" w:eastAsia="Calibri" w:hAnsi="Calibri" w:cs="Calibri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60</Words>
  <Characters>7758</Characters>
  <Application>Microsoft Office Word</Application>
  <DocSecurity>0</DocSecurity>
  <Lines>64</Lines>
  <Paragraphs>18</Paragraphs>
  <ScaleCrop>false</ScaleCrop>
  <Company/>
  <LinksUpToDate>false</LinksUpToDate>
  <CharactersWithSpaces>9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8-29T01:24:00Z</dcterms:created>
  <dcterms:modified xsi:type="dcterms:W3CDTF">2022-08-29T01:24:00Z</dcterms:modified>
</cp:coreProperties>
</file>